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A8D" w:rsidRPr="00D135CE" w:rsidRDefault="003D6353" w:rsidP="00E65A8D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"/>
        </w:rPr>
      </w:pPr>
      <w:r>
        <w:rPr>
          <w:rFonts w:ascii="Times New Roman" w:eastAsia="Arial" w:hAnsi="Times New Roman" w:cs="Times New Roman"/>
          <w:b/>
          <w:sz w:val="24"/>
          <w:szCs w:val="24"/>
          <w:lang w:val="en"/>
        </w:rPr>
        <w:t>Additional file 3:</w:t>
      </w:r>
      <w:r w:rsidR="00E65A8D" w:rsidRPr="00172214">
        <w:rPr>
          <w:rFonts w:ascii="Times New Roman" w:eastAsia="Arial" w:hAnsi="Times New Roman" w:cs="Times New Roman"/>
          <w:b/>
          <w:sz w:val="24"/>
          <w:szCs w:val="24"/>
          <w:lang w:val="en"/>
        </w:rPr>
        <w:t xml:space="preserve"> Table </w:t>
      </w:r>
      <w:r>
        <w:rPr>
          <w:rFonts w:ascii="Times New Roman" w:eastAsia="Arial" w:hAnsi="Times New Roman" w:cs="Times New Roman"/>
          <w:b/>
          <w:sz w:val="24"/>
          <w:szCs w:val="24"/>
          <w:lang w:val="en"/>
        </w:rPr>
        <w:t>S</w:t>
      </w:r>
      <w:bookmarkStart w:id="0" w:name="_GoBack"/>
      <w:bookmarkEnd w:id="0"/>
      <w:r w:rsidR="00E65A8D" w:rsidRPr="00172214">
        <w:rPr>
          <w:rFonts w:ascii="Times New Roman" w:eastAsia="Arial" w:hAnsi="Times New Roman" w:cs="Times New Roman"/>
          <w:b/>
          <w:sz w:val="24"/>
          <w:szCs w:val="24"/>
          <w:lang w:val="en"/>
        </w:rPr>
        <w:t>1.</w:t>
      </w:r>
      <w:r w:rsidR="00E65A8D" w:rsidRPr="00172214">
        <w:rPr>
          <w:rFonts w:ascii="Times New Roman" w:eastAsia="Arial" w:hAnsi="Times New Roman" w:cs="Times New Roman"/>
          <w:sz w:val="24"/>
          <w:szCs w:val="24"/>
          <w:lang w:val="en"/>
        </w:rPr>
        <w:t xml:space="preserve"> </w:t>
      </w:r>
      <w:proofErr w:type="gramStart"/>
      <w:r w:rsidR="00E65A8D" w:rsidRPr="00172214">
        <w:rPr>
          <w:rFonts w:ascii="Times New Roman" w:eastAsia="Arial" w:hAnsi="Times New Roman" w:cs="Times New Roman"/>
          <w:sz w:val="24"/>
          <w:szCs w:val="24"/>
          <w:lang w:val="en"/>
        </w:rPr>
        <w:t>GLM summary including odds ratios (OR) and 95% confidence interval (CI) for the prediction of xerostomia.</w:t>
      </w:r>
      <w:proofErr w:type="gramEnd"/>
    </w:p>
    <w:tbl>
      <w:tblPr>
        <w:tblW w:w="12844" w:type="dxa"/>
        <w:tblLayout w:type="fixed"/>
        <w:tblLook w:val="04A0" w:firstRow="1" w:lastRow="0" w:firstColumn="1" w:lastColumn="0" w:noHBand="0" w:noVBand="1"/>
      </w:tblPr>
      <w:tblGrid>
        <w:gridCol w:w="3870"/>
        <w:gridCol w:w="810"/>
        <w:gridCol w:w="1260"/>
        <w:gridCol w:w="720"/>
        <w:gridCol w:w="1440"/>
        <w:gridCol w:w="1080"/>
        <w:gridCol w:w="1350"/>
        <w:gridCol w:w="810"/>
        <w:gridCol w:w="1504"/>
      </w:tblGrid>
      <w:tr w:rsidR="00E65A8D" w:rsidRPr="00D135CE" w:rsidTr="008932BF">
        <w:trPr>
          <w:trHeight w:val="386"/>
        </w:trPr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CT+M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DVH+C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DVH+CT+MRI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proofErr w:type="spellStart"/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Clinical+CT+MR</w:t>
            </w:r>
            <w:proofErr w:type="spellEnd"/>
          </w:p>
        </w:tc>
      </w:tr>
      <w:tr w:rsidR="00E65A8D" w:rsidRPr="00D135CE" w:rsidTr="008932BF">
        <w:trPr>
          <w:trHeight w:val="540"/>
        </w:trPr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β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OR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95% 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β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OR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95% CI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β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OR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95% CI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β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OR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95% CI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-5.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-6.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-4.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-6.09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1.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34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0.31-0.38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Gen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1.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2.83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86-3.80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Tumor Volu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4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1.60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60-1.61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cP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D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3.03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3.02-3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3.10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(3.09-3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cS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D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2.34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2.33-2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2.09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2.08-2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CT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cS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wavelet LLL GLSZM Gray Level Non Uniformity Normaliz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2.69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-12.3-17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2.17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-12.9-1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2.17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-14.1-1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1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2.72 </w:t>
            </w:r>
          </w:p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-12.98-18.43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CT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iP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original GLSZM Low Gray Level Zone Empha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56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9.56-1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58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9.07-1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63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9.82-1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7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47 </w:t>
            </w:r>
          </w:p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10.4-11.34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CT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iS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wavelet HLL GLCM Inverse Vari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82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18.7-2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20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19.8-2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24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21.5-23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93 </w:t>
            </w:r>
          </w:p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19.3-23.1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CT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cP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wavelet LHL Total Ener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45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44-1.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18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17-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24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23-1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54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54-1.56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CT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iS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wavelet HLL GLRLM Long Run High Gray Level Empha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44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0.43-0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-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0.45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(0.44-0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-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0.43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(0.42-0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-0.6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0.50 </w:t>
            </w:r>
          </w:p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(0.49-0.51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CT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iP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original first order 10 Percenti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65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0.64-0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52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0.51-0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63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0.62-0.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70 </w:t>
            </w:r>
          </w:p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0.69-0.72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CT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cP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wavelet LHL GLRLM Long Run High Gray Level Empha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52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51-1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75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74-1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60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59-1.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4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1.53 (1.53-1.54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MR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cP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shape Least Axis Leng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55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48-1.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1.50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1.41-1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0.9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 xml:space="preserve">2.54 </w:t>
            </w:r>
          </w:p>
          <w:p w:rsidR="00E65A8D" w:rsidRPr="00D135CE" w:rsidDel="00E24A5D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(2.46-2.64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MR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iS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wavelet LHH GLSZM Gray Level Non Uniformity Normaliz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-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 xml:space="preserve">0.39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(-30.0-3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-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0.47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"/>
              </w:rPr>
              <w:t>(-31.6-3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-1.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0.31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-32.83-33.45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MR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iS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wavelet LHH GLSZM Small Area High Gray Level Empha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 xml:space="preserve">2.94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(2.93-2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1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3.45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 (3.43-3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1.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3.30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3.28-3.32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MR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iP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wavelet LHL GLSZM Small Area High Gray Level Empha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-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0.45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0.43-0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-0.7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 xml:space="preserve">0.46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>(0.44-0.48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5A8D" w:rsidRPr="00D135CE" w:rsidDel="00B55821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73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48 </w:t>
            </w:r>
          </w:p>
          <w:p w:rsidR="00E65A8D" w:rsidRPr="00D135CE" w:rsidDel="00B55821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0.46-0.50)</w:t>
            </w:r>
          </w:p>
        </w:tc>
      </w:tr>
      <w:tr w:rsidR="00E65A8D" w:rsidRPr="00D135CE" w:rsidTr="008932BF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MR </w:t>
            </w:r>
            <w:proofErr w:type="spellStart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iSG</w:t>
            </w:r>
            <w:proofErr w:type="spellEnd"/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wavelet LLH GLSZM Size Zone Non Uniformity Normaliz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62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10.6-11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74 </w:t>
            </w:r>
          </w:p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11.5-1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65A8D" w:rsidRPr="00D135CE" w:rsidDel="00B55821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-0.5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5A8D" w:rsidRPr="00D135CE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0.58 </w:t>
            </w:r>
          </w:p>
          <w:p w:rsidR="00E65A8D" w:rsidRPr="00D135CE" w:rsidDel="00B55821" w:rsidRDefault="00E65A8D" w:rsidP="00893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D13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(-11.64-12.80)</w:t>
            </w:r>
          </w:p>
        </w:tc>
      </w:tr>
    </w:tbl>
    <w:p w:rsidR="00E65A8D" w:rsidRPr="00D135CE" w:rsidRDefault="00E65A8D" w:rsidP="00E65A8D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"/>
        </w:rPr>
      </w:pPr>
    </w:p>
    <w:p w:rsidR="00E65A8D" w:rsidRDefault="00E65A8D" w:rsidP="00E6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135CE">
        <w:rPr>
          <w:rFonts w:ascii="Times New Roman" w:eastAsia="Arial" w:hAnsi="Times New Roman" w:cs="Times New Roman"/>
          <w:sz w:val="24"/>
          <w:szCs w:val="24"/>
          <w:lang w:val="en"/>
        </w:rPr>
        <w:t>iPG</w:t>
      </w:r>
      <w:proofErr w:type="spellEnd"/>
      <w:proofErr w:type="gramEnd"/>
      <w:r w:rsidRPr="00D135CE">
        <w:rPr>
          <w:rFonts w:ascii="Times New Roman" w:eastAsia="Arial" w:hAnsi="Times New Roman" w:cs="Times New Roman"/>
          <w:sz w:val="24"/>
          <w:szCs w:val="24"/>
          <w:lang w:val="en"/>
        </w:rPr>
        <w:t xml:space="preserve">: ipsilateral parotid gland, </w:t>
      </w:r>
      <w:proofErr w:type="spellStart"/>
      <w:r w:rsidRPr="00D135CE">
        <w:rPr>
          <w:rFonts w:ascii="Times New Roman" w:eastAsia="Arial" w:hAnsi="Times New Roman" w:cs="Times New Roman"/>
          <w:sz w:val="24"/>
          <w:szCs w:val="24"/>
          <w:lang w:val="en"/>
        </w:rPr>
        <w:t>cPG</w:t>
      </w:r>
      <w:proofErr w:type="spellEnd"/>
      <w:r w:rsidRPr="00D135CE">
        <w:rPr>
          <w:rFonts w:ascii="Times New Roman" w:eastAsia="Arial" w:hAnsi="Times New Roman" w:cs="Times New Roman"/>
          <w:sz w:val="24"/>
          <w:szCs w:val="24"/>
          <w:lang w:val="en"/>
        </w:rPr>
        <w:t xml:space="preserve">: contralateral parotid gland, </w:t>
      </w:r>
      <w:proofErr w:type="spellStart"/>
      <w:r w:rsidRPr="00D135CE">
        <w:rPr>
          <w:rFonts w:ascii="Times New Roman" w:eastAsia="Arial" w:hAnsi="Times New Roman" w:cs="Times New Roman"/>
          <w:sz w:val="24"/>
          <w:szCs w:val="24"/>
          <w:lang w:val="en"/>
        </w:rPr>
        <w:t>iSG</w:t>
      </w:r>
      <w:proofErr w:type="spellEnd"/>
      <w:r w:rsidRPr="00D135CE">
        <w:rPr>
          <w:rFonts w:ascii="Times New Roman" w:eastAsia="Arial" w:hAnsi="Times New Roman" w:cs="Times New Roman"/>
          <w:sz w:val="24"/>
          <w:szCs w:val="24"/>
          <w:lang w:val="en"/>
        </w:rPr>
        <w:t xml:space="preserve">: ipsilateral submandibular gland, </w:t>
      </w:r>
      <w:proofErr w:type="spellStart"/>
      <w:r w:rsidRPr="00D135CE">
        <w:rPr>
          <w:rFonts w:ascii="Times New Roman" w:eastAsia="Arial" w:hAnsi="Times New Roman" w:cs="Times New Roman"/>
          <w:sz w:val="24"/>
          <w:szCs w:val="24"/>
          <w:lang w:val="en"/>
        </w:rPr>
        <w:t>cSG</w:t>
      </w:r>
      <w:proofErr w:type="spellEnd"/>
      <w:r w:rsidRPr="00D135CE">
        <w:rPr>
          <w:rFonts w:ascii="Times New Roman" w:eastAsia="Arial" w:hAnsi="Times New Roman" w:cs="Times New Roman"/>
          <w:sz w:val="24"/>
          <w:szCs w:val="24"/>
          <w:lang w:val="en"/>
        </w:rPr>
        <w:t>: contralateral submandibular gland, GLCM: gray level co-occurrence matrix, GLSZM: gray level size zone matrix, GLRLM: gray level run length matrix; bold indicates significant values (p&lt;.05)</w:t>
      </w:r>
    </w:p>
    <w:p w:rsidR="00E65A8D" w:rsidRPr="0047331A" w:rsidRDefault="00E65A8D" w:rsidP="00E65A8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1D95" w:rsidRDefault="00A81D95"/>
    <w:sectPr w:rsidR="00A81D95" w:rsidSect="000A2D0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616" w:rsidRDefault="00263616">
      <w:pPr>
        <w:spacing w:after="0" w:line="240" w:lineRule="auto"/>
      </w:pPr>
      <w:r>
        <w:separator/>
      </w:r>
    </w:p>
  </w:endnote>
  <w:endnote w:type="continuationSeparator" w:id="0">
    <w:p w:rsidR="00263616" w:rsidRDefault="00263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29320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541DCD" w:rsidRPr="00B66FF3" w:rsidRDefault="00E65A8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66FF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66FF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66FF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D635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66FF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41DCD" w:rsidRDefault="002636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616" w:rsidRDefault="00263616">
      <w:pPr>
        <w:spacing w:after="0" w:line="240" w:lineRule="auto"/>
      </w:pPr>
      <w:r>
        <w:separator/>
      </w:r>
    </w:p>
  </w:footnote>
  <w:footnote w:type="continuationSeparator" w:id="0">
    <w:p w:rsidR="00263616" w:rsidRDefault="00263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65A8D"/>
    <w:rsid w:val="00263616"/>
    <w:rsid w:val="003D6353"/>
    <w:rsid w:val="003F2ACF"/>
    <w:rsid w:val="00762869"/>
    <w:rsid w:val="00A81D95"/>
    <w:rsid w:val="00E6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A8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5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A8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35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A8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5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A8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35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8</Words>
  <Characters>2121</Characters>
  <Application>Microsoft Office Word</Application>
  <DocSecurity>0</DocSecurity>
  <Lines>265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S3G_Reference_Citation_Sequence</cp:lastModifiedBy>
  <cp:revision>2</cp:revision>
  <dcterms:created xsi:type="dcterms:W3CDTF">2019-07-19T04:44:00Z</dcterms:created>
  <dcterms:modified xsi:type="dcterms:W3CDTF">2019-07-19T07:57:00Z</dcterms:modified>
</cp:coreProperties>
</file>